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735" w:rsidRPr="00E81C08" w:rsidRDefault="00354735" w:rsidP="00354735">
      <w:pPr>
        <w:rPr>
          <w:rFonts w:ascii="Times New Roman" w:hAnsi="Times New Roman" w:cs="Times New Roman"/>
        </w:rPr>
      </w:pPr>
      <w:r w:rsidRPr="00E81C08">
        <w:rPr>
          <w:rFonts w:ascii="Times New Roman" w:hAnsi="Times New Roman" w:cs="Times New Roman"/>
        </w:rPr>
        <w:t>Table S1: All proteins found by CLIC3-His pull down</w:t>
      </w:r>
    </w:p>
    <w:p w:rsidR="00354735" w:rsidRPr="00E81C08" w:rsidRDefault="00354735" w:rsidP="00354735">
      <w:pPr>
        <w:rPr>
          <w:rFonts w:ascii="Times New Roman" w:hAnsi="Times New Roman" w:cs="Times New Roman"/>
        </w:rPr>
      </w:pPr>
    </w:p>
    <w:tbl>
      <w:tblPr>
        <w:tblStyle w:val="LightList"/>
        <w:tblW w:w="5000" w:type="pct"/>
        <w:tblLayout w:type="fixed"/>
        <w:tblLook w:val="04A0" w:firstRow="1" w:lastRow="0" w:firstColumn="1" w:lastColumn="0" w:noHBand="0" w:noVBand="1"/>
      </w:tblPr>
      <w:tblGrid>
        <w:gridCol w:w="5653"/>
        <w:gridCol w:w="1690"/>
        <w:gridCol w:w="1893"/>
      </w:tblGrid>
      <w:tr w:rsidR="00354735" w:rsidRPr="00E81C08" w:rsidTr="004A2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 xml:space="preserve">Ratio LFQ </w:t>
            </w:r>
          </w:p>
          <w:p w:rsidR="00354735" w:rsidRPr="00E81C08" w:rsidRDefault="00354735" w:rsidP="004A2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CLIC3 / EV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Chloride intracellular channel protein 3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CLIC3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227400000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Serine/threonine-protein kinase Nek9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NEK9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5714650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1-phosphatidylinositol 4,5-bisphosphate phosphodiesterase beta-3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LCB3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3564350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Aminoacyl tRNA synthase complex-interacting multifunctional protein 1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AIMP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2891250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Casein kinase II subunit alpha 3;</w:t>
            </w:r>
          </w:p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Casein kinase II subunit alpha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CSNK2A1;</w:t>
            </w:r>
          </w:p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CSNK2A3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2350900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40S ribosomal protein S28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RPS28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803250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Phosphatidylserine synthase 1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TDSS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471350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Nuclear pore complex protein Nup160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NUP160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106150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Rho guanine nucleotide exchange factor 7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ARHGEF7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2.72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Lipoamide acyltransferase component of branched-chain alpha-keto acid dehydrogenase complex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DBT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2.39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Centrosomal protein of 170 kDa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CEP170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2.24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Cytosolic acyl coenzyme A thioester hydrolase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ACOT7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2.20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LIM domain only protein 7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LMO7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2.08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Splicing factor, proline- and glutamine-rich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SFPQ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2.03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cAMP-dependent protein kinase type I-alpha regulatory subunit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RKAR1A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2.03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BTB/POZ domain-containing protein KCTD12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KCTD12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2.00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Serine/arginine repetitive matrix protein 1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SRRM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96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Phostensin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PP1R18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95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Heterogeneous nuclear ribonucleoprotein D0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HNRNPD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89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Actin, aortic smooth muscle;</w:t>
            </w:r>
          </w:p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Actin, gamma-enteric smooth muscle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ACTA2;</w:t>
            </w:r>
          </w:p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ACTG2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85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Kinectin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KTN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80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Mesoderm-specific transcript homolog protein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MEST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79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Sorting nexin-33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SNX33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78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Transitional endoplasmic reticulum ATPase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VCP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76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 xml:space="preserve">Nucleoporin NUP188 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NUP188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76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5-nucleotidase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NT5E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74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26S proteasome non-ATPase regulatory subunit 4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SMD4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72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Heterogeneous nuclear ribonucleoprotein U-like protein 2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HNRNPUL2-BSCL2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72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Pinin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NN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9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Heterogeneous nuclear ribonucleoprotein M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HNRNPM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8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Formin-binding protein 1-like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FNBP1L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8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RuvB-like 1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RUVBL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6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Nexilin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NEXN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6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E3 SUMO-protein ligase RanBP2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RANBP2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5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LIM and SH3 domain protein 1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LASP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5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Sorbin and SH3 domain-containing protein 2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SORBS2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5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lastRenderedPageBreak/>
              <w:t>Lamin-B2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LMNB2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5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Caveolin-1; Caveolin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CAV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2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H/ACA ribonucleoprotein complex subunit 4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DKC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1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Importin subunit beta-1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KPNB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61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Caldesmon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CALD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8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 xml:space="preserve">Ribose-phosphate pyrophosphokinase 1; </w:t>
            </w:r>
          </w:p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 xml:space="preserve">Ribose-phosphate pyrophosphokinase 2; </w:t>
            </w:r>
          </w:p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Ribose-phosphate pyrophosphokinase 3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RPS1;</w:t>
            </w:r>
          </w:p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RPS2;</w:t>
            </w:r>
          </w:p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RPS1L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8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Protein FAM98B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FAM98B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8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Plasminogen activator inhibitor 1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7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THO complex subunit 2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THOC2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5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Heterogeneous nuclear ribonucleoproteins C1/C2; Heterogeneous nuclear ribonucleoprotein C-like 1; Heterogeneous nuclear ribonucleoprotein C-like 2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HNRNPC;</w:t>
            </w:r>
          </w:p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HNRNPCL1;</w:t>
            </w:r>
          </w:p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HNRNPCL2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3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Pentraxin-related protein PTX3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TX3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2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Nuclear RNA export factor 1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NXF1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2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Alpha-parvin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PARVA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2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 xml:space="preserve">Casein kinase I isoform delta; </w:t>
            </w:r>
          </w:p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Casein kinase I isoform epsilon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CSNK1E;</w:t>
            </w:r>
          </w:p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CSNK1D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1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Oxysterol-binding protein 1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OSBP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1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pct"/>
          </w:tcPr>
          <w:p w:rsidR="00354735" w:rsidRPr="00E81C08" w:rsidRDefault="00354735" w:rsidP="004A2237">
            <w:pPr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hAnsi="Times New Roman" w:cs="Times New Roman"/>
                <w:b w:val="0"/>
              </w:rPr>
              <w:t>Glia-derived nexin</w:t>
            </w:r>
          </w:p>
        </w:tc>
        <w:tc>
          <w:tcPr>
            <w:tcW w:w="915" w:type="pct"/>
          </w:tcPr>
          <w:p w:rsidR="00354735" w:rsidRPr="00E81C08" w:rsidRDefault="00354735" w:rsidP="004A22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SERPINE2</w:t>
            </w:r>
          </w:p>
        </w:tc>
        <w:tc>
          <w:tcPr>
            <w:tcW w:w="1025" w:type="pct"/>
            <w:vAlign w:val="center"/>
          </w:tcPr>
          <w:p w:rsidR="00354735" w:rsidRPr="00E81C08" w:rsidRDefault="00354735" w:rsidP="004A2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hAnsi="Times New Roman" w:cs="Times New Roman"/>
              </w:rPr>
              <w:t>1.50</w:t>
            </w:r>
          </w:p>
        </w:tc>
      </w:tr>
    </w:tbl>
    <w:p w:rsidR="00354735" w:rsidRPr="00E81C08" w:rsidRDefault="00354735" w:rsidP="00354735">
      <w:pPr>
        <w:rPr>
          <w:rFonts w:ascii="Times New Roman" w:hAnsi="Times New Roman" w:cs="Times New Roman"/>
        </w:rPr>
      </w:pPr>
      <w:r w:rsidRPr="00E81C08">
        <w:rPr>
          <w:rFonts w:ascii="Times New Roman" w:hAnsi="Times New Roman" w:cs="Times New Roman"/>
        </w:rPr>
        <w:t>All proteins found by His-tagged CLIC3 pull down that met our selection criteria: 1) LFQ value in CLIC3 samples of greater than 1 x 10</w:t>
      </w:r>
      <w:r w:rsidRPr="00E81C08">
        <w:rPr>
          <w:rFonts w:ascii="Times New Roman" w:hAnsi="Times New Roman" w:cs="Times New Roman"/>
          <w:vertAlign w:val="superscript"/>
        </w:rPr>
        <w:t>6</w:t>
      </w:r>
      <w:r w:rsidRPr="00E81C08">
        <w:rPr>
          <w:rFonts w:ascii="Times New Roman" w:hAnsi="Times New Roman" w:cs="Times New Roman"/>
        </w:rPr>
        <w:t xml:space="preserve">, 2) number of unique peptides covering a protein equals 3 or more, and 3) ratio of CLIC3 samples versus control samples of 1.5 or greater. Protein lysates from osteogenically differentiating hMSCs were isolated on day 5 in cultures either overexpressing His-tagged CLIC3 or transduced with empty vector (EV) control, and subjected to protein pull-down for the His-tagged CLIC3 and proteins binding to it. Proteins were determined by mass spectrometry measurements (n=2). The top proteins are listed here, ranked on their ratio of CLIC3 versus control average LFQ intensity (i.e. present in CLIC3 overexpressing condition and absent in the EV condition). LFQ: Label-free quantification. </w:t>
      </w:r>
    </w:p>
    <w:p w:rsidR="00354735" w:rsidRPr="00E81C08" w:rsidRDefault="00354735" w:rsidP="00354735">
      <w:pPr>
        <w:rPr>
          <w:rFonts w:ascii="Times New Roman" w:hAnsi="Times New Roman" w:cs="Times New Roman"/>
        </w:rPr>
      </w:pPr>
    </w:p>
    <w:p w:rsidR="00354735" w:rsidRPr="00E81C08" w:rsidRDefault="00354735" w:rsidP="00354735">
      <w:pPr>
        <w:rPr>
          <w:rFonts w:ascii="Times New Roman" w:hAnsi="Times New Roman" w:cs="Times New Roman"/>
        </w:rPr>
      </w:pPr>
    </w:p>
    <w:p w:rsidR="00354735" w:rsidRPr="00E81C08" w:rsidRDefault="00354735" w:rsidP="00354735">
      <w:pPr>
        <w:rPr>
          <w:rFonts w:ascii="Times New Roman" w:hAnsi="Times New Roman" w:cs="Times New Roman"/>
        </w:rPr>
      </w:pPr>
      <w:r w:rsidRPr="00E81C08">
        <w:rPr>
          <w:rFonts w:ascii="Times New Roman" w:hAnsi="Times New Roman" w:cs="Times New Roman"/>
        </w:rPr>
        <w:t xml:space="preserve">Table S2: Canonical Pathways </w:t>
      </w:r>
    </w:p>
    <w:p w:rsidR="00354735" w:rsidRPr="00E81C08" w:rsidRDefault="00354735" w:rsidP="00354735">
      <w:pPr>
        <w:rPr>
          <w:rFonts w:ascii="Times New Roman" w:hAnsi="Times New Roman" w:cs="Times New Roman"/>
        </w:rPr>
      </w:pPr>
    </w:p>
    <w:tbl>
      <w:tblPr>
        <w:tblStyle w:val="MediumShading1"/>
        <w:tblW w:w="5580" w:type="dxa"/>
        <w:tblLayout w:type="fixed"/>
        <w:tblLook w:val="04A0" w:firstRow="1" w:lastRow="0" w:firstColumn="1" w:lastColumn="0" w:noHBand="0" w:noVBand="1"/>
      </w:tblPr>
      <w:tblGrid>
        <w:gridCol w:w="902"/>
        <w:gridCol w:w="3180"/>
        <w:gridCol w:w="1498"/>
      </w:tblGrid>
      <w:tr w:rsidR="00354735" w:rsidRPr="00E81C08" w:rsidTr="004A2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bCs w:val="0"/>
              </w:rPr>
              <w:t>Rank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bCs w:val="0"/>
              </w:rPr>
              <w:t>Ingenuity Canonical Pathways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bCs w:val="0"/>
              </w:rPr>
              <w:t>p-value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PRPP Biosynthesis I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00002</w:t>
            </w:r>
          </w:p>
        </w:tc>
      </w:tr>
      <w:tr w:rsidR="00354735" w:rsidRPr="00E81C08" w:rsidTr="004A22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Gap Junction Signaling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05623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Paxillin Signaling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15136</w:t>
            </w:r>
          </w:p>
        </w:tc>
      </w:tr>
      <w:tr w:rsidR="00354735" w:rsidRPr="00E81C08" w:rsidTr="004A22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Mechanisms of Viral Exit from Host Cells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17783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Integrin Signaling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19055</w:t>
            </w:r>
          </w:p>
        </w:tc>
      </w:tr>
      <w:tr w:rsidR="00354735" w:rsidRPr="00E81C08" w:rsidTr="004A22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Cellular Effects of Sildenafil (Viagra)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38019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Agrin Interactions at Neuromuscular Junction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81283</w:t>
            </w:r>
          </w:p>
        </w:tc>
      </w:tr>
      <w:tr w:rsidR="00354735" w:rsidRPr="00E81C08" w:rsidTr="004A22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Caveolar-mediated Endocytosis Signaling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89125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RAN Signaling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91201</w:t>
            </w:r>
          </w:p>
        </w:tc>
      </w:tr>
      <w:tr w:rsidR="00354735" w:rsidRPr="00E81C08" w:rsidTr="004A22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FAK Signaling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162181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Virus Entry via Endocytic Pathways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169824</w:t>
            </w:r>
          </w:p>
        </w:tc>
      </w:tr>
      <w:tr w:rsidR="00354735" w:rsidRPr="00E81C08" w:rsidTr="004A22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Stearate Biosynthesis I (Animals)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389045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RhoA Signaling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416869</w:t>
            </w:r>
          </w:p>
        </w:tc>
      </w:tr>
      <w:tr w:rsidR="00354735" w:rsidRPr="00E81C08" w:rsidTr="004A22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MSP-RON Signaling Pathway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660693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Epithelial Adherens Junction Signaling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691831</w:t>
            </w:r>
          </w:p>
        </w:tc>
      </w:tr>
      <w:tr w:rsidR="00354735" w:rsidRPr="00E81C08" w:rsidTr="004A223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" w:type="dxa"/>
          </w:tcPr>
          <w:p w:rsidR="00354735" w:rsidRPr="00E81C08" w:rsidRDefault="00354735" w:rsidP="004A2237">
            <w:pPr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180" w:type="dxa"/>
            <w:hideMark/>
          </w:tcPr>
          <w:p w:rsidR="00354735" w:rsidRPr="00E81C08" w:rsidRDefault="00354735" w:rsidP="004A2237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</w:rPr>
              <w:t>Amyloid Processing</w:t>
            </w:r>
          </w:p>
        </w:tc>
        <w:tc>
          <w:tcPr>
            <w:tcW w:w="1498" w:type="dxa"/>
            <w:noWrap/>
            <w:hideMark/>
          </w:tcPr>
          <w:p w:rsidR="00354735" w:rsidRPr="00E81C08" w:rsidRDefault="00354735" w:rsidP="004A2237">
            <w:pPr>
              <w:contextualSpacing/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812831</w:t>
            </w:r>
          </w:p>
        </w:tc>
      </w:tr>
    </w:tbl>
    <w:p w:rsidR="00354735" w:rsidRPr="00E81C08" w:rsidRDefault="00354735" w:rsidP="00354735">
      <w:pPr>
        <w:rPr>
          <w:rFonts w:ascii="Times New Roman" w:hAnsi="Times New Roman" w:cs="Times New Roman"/>
        </w:rPr>
      </w:pPr>
    </w:p>
    <w:p w:rsidR="00354735" w:rsidRPr="00E81C08" w:rsidRDefault="00354735" w:rsidP="00354735">
      <w:pPr>
        <w:rPr>
          <w:rFonts w:ascii="Times New Roman" w:hAnsi="Times New Roman" w:cs="Times New Roman"/>
        </w:rPr>
      </w:pPr>
      <w:r w:rsidRPr="00E81C08">
        <w:rPr>
          <w:rFonts w:ascii="Times New Roman" w:hAnsi="Times New Roman" w:cs="Times New Roman"/>
          <w:sz w:val="22"/>
          <w:szCs w:val="22"/>
        </w:rPr>
        <w:t xml:space="preserve">All </w:t>
      </w:r>
      <w:r w:rsidRPr="00E81C08">
        <w:rPr>
          <w:rFonts w:ascii="Times New Roman" w:hAnsi="Times New Roman" w:cs="Times New Roman"/>
        </w:rPr>
        <w:t>canonical pathways determined by Ingenuity pathway analysis of the 52 proteins obtained from CLIC3-His pull down</w:t>
      </w:r>
      <w:r w:rsidRPr="00E81C08">
        <w:rPr>
          <w:rFonts w:ascii="Times New Roman" w:hAnsi="Times New Roman" w:cs="Times New Roman"/>
          <w:sz w:val="22"/>
          <w:szCs w:val="22"/>
        </w:rPr>
        <w:t xml:space="preserve">. </w:t>
      </w:r>
      <w:r w:rsidRPr="00E81C08">
        <w:rPr>
          <w:rFonts w:ascii="Times New Roman" w:hAnsi="Times New Roman" w:cs="Times New Roman"/>
        </w:rPr>
        <w:t>Cutoff for selection set at p &lt; 0.01</w:t>
      </w:r>
    </w:p>
    <w:p w:rsidR="00354735" w:rsidRPr="00E81C08" w:rsidRDefault="00354735" w:rsidP="00354735">
      <w:pPr>
        <w:rPr>
          <w:rFonts w:ascii="Times New Roman" w:hAnsi="Times New Roman" w:cs="Times New Roman"/>
        </w:rPr>
      </w:pPr>
    </w:p>
    <w:p w:rsidR="00354735" w:rsidRPr="00E81C08" w:rsidRDefault="00354735" w:rsidP="00354735">
      <w:pPr>
        <w:rPr>
          <w:rFonts w:ascii="Times New Roman" w:hAnsi="Times New Roman" w:cs="Times New Roman"/>
        </w:rPr>
      </w:pPr>
    </w:p>
    <w:p w:rsidR="00354735" w:rsidRPr="00E81C08" w:rsidRDefault="00354735" w:rsidP="00354735">
      <w:pPr>
        <w:rPr>
          <w:rFonts w:ascii="Times New Roman" w:hAnsi="Times New Roman" w:cs="Times New Roman"/>
        </w:rPr>
      </w:pPr>
    </w:p>
    <w:p w:rsidR="00354735" w:rsidRPr="00E81C08" w:rsidRDefault="00354735" w:rsidP="00354735">
      <w:pPr>
        <w:rPr>
          <w:rFonts w:ascii="Times New Roman" w:hAnsi="Times New Roman" w:cs="Times New Roman"/>
        </w:rPr>
      </w:pPr>
      <w:r w:rsidRPr="00E81C08">
        <w:rPr>
          <w:rFonts w:ascii="Times New Roman" w:hAnsi="Times New Roman" w:cs="Times New Roman"/>
        </w:rPr>
        <w:t xml:space="preserve">Table S3: Gene Ontology (GO) terms </w:t>
      </w:r>
    </w:p>
    <w:p w:rsidR="00354735" w:rsidRPr="00E81C08" w:rsidRDefault="00354735" w:rsidP="00354735">
      <w:pPr>
        <w:rPr>
          <w:rFonts w:ascii="Times New Roman" w:hAnsi="Times New Roman" w:cs="Times New Roman"/>
        </w:rPr>
      </w:pPr>
    </w:p>
    <w:tbl>
      <w:tblPr>
        <w:tblStyle w:val="LightList"/>
        <w:tblW w:w="7338" w:type="dxa"/>
        <w:tblLook w:val="04A0" w:firstRow="1" w:lastRow="0" w:firstColumn="1" w:lastColumn="0" w:noHBand="0" w:noVBand="1"/>
      </w:tblPr>
      <w:tblGrid>
        <w:gridCol w:w="4077"/>
        <w:gridCol w:w="1810"/>
        <w:gridCol w:w="1451"/>
      </w:tblGrid>
      <w:tr w:rsidR="00354735" w:rsidRPr="00E81C08" w:rsidTr="004A2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</w:rPr>
              <w:t>GO term: Biological Proces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</w:rPr>
              <w:t xml:space="preserve">Benjamini corrected </w:t>
            </w:r>
          </w:p>
          <w:p w:rsidR="00354735" w:rsidRPr="00E81C08" w:rsidRDefault="00354735" w:rsidP="004A22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</w:rPr>
              <w:t>p-value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</w:rPr>
              <w:t>Fold Enrichment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NA localiza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351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4.16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transport of viru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698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9.13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ulti-organism localiza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76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7.55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ulti-organism transport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76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7.55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ibonucleoprotein complex localiza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776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9.03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NA export from nucleu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942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9.34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ibonucleoprotein complex export from nucleu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110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0.16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nuclear export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2483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2.86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establishment of RNA localiza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2626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2.93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biological adhes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2811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cell adhes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298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nucleic acid transport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328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3.14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NA transport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328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3.14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RNA-containing ribonucleoprotein complex export from nucleu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3353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9.80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RNA export from nucleu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3353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9.80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endomembrane system organiza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3963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viral life cycle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5063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6.68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nucleobase-containing compound transport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5094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1.01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interspecies interaction between organism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513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symbiosis, encompassing mutualism through parasitism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513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ulti-organism cellular localiza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523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4.99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ulti-organism intracellular transport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523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4.99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NA processing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5512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intracellular transport of viru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559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5.36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RNA transport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7155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3.59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egulation of protein catabolic proces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8455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positive regulation of protein catabolic proces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8496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9.26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NA splicing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11931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6.83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ulti-organism cellular proces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14118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itotic cell cycle proces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14203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viral proces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14511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egulation of cellular component organiza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14704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itotic nuclear envelope disassembly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20010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30.89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positive regulation of catabolic proces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23241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7.12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nucleocytoplasmic transport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2324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nuclear transport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23529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5.70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cell cycle proces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2397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cell-cell adhes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24154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itotic cell cycle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24168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embrane disassembly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24965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8.32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nuclear envelope disassembly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24965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8.32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egulation of catabolic proces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3302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mRNA metabolic proces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33389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egulation of proteolysis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47213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4.30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000000" w:themeFill="text1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r w:rsidRPr="00E81C08">
              <w:rPr>
                <w:rFonts w:ascii="Times New Roman" w:eastAsia="Times New Roman" w:hAnsi="Times New Roman" w:cs="Times New Roman"/>
                <w:color w:val="FFFFFF" w:themeColor="background1"/>
              </w:rPr>
              <w:t>GO term: Molecular Function</w:t>
            </w:r>
          </w:p>
        </w:tc>
        <w:tc>
          <w:tcPr>
            <w:tcW w:w="1810" w:type="dxa"/>
            <w:shd w:val="clear" w:color="auto" w:fill="000000" w:themeFill="text1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E81C08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 xml:space="preserve">Benjamini corrected </w:t>
            </w:r>
          </w:p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E81C08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p-value</w:t>
            </w:r>
          </w:p>
        </w:tc>
        <w:tc>
          <w:tcPr>
            <w:tcW w:w="1451" w:type="dxa"/>
            <w:shd w:val="clear" w:color="auto" w:fill="000000" w:themeFill="text1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E81C08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Fold Enrichment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poly(A) RNA binding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003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RNA binding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00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cadherin binding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2150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protein binding involved in cell adhes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2475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8.09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protein binding involved in cell-cell adhes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2786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8.23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cadherin binding involved in cell-cell adhes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2993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cell adhesion molecule binding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22222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5.35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organic cyclic compound binding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48282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shd w:val="clear" w:color="auto" w:fill="000000" w:themeFill="text1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color w:val="FFFFFF" w:themeColor="background1"/>
              </w:rPr>
            </w:pPr>
            <w:r w:rsidRPr="00E81C08">
              <w:rPr>
                <w:rFonts w:ascii="Times New Roman" w:eastAsia="Times New Roman" w:hAnsi="Times New Roman" w:cs="Times New Roman"/>
                <w:color w:val="FFFFFF" w:themeColor="background1"/>
              </w:rPr>
              <w:t>GO term: Cellular Component</w:t>
            </w:r>
          </w:p>
        </w:tc>
        <w:tc>
          <w:tcPr>
            <w:tcW w:w="1810" w:type="dxa"/>
            <w:shd w:val="clear" w:color="auto" w:fill="000000" w:themeFill="text1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E81C08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 xml:space="preserve">Benjamini corrected </w:t>
            </w:r>
          </w:p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E81C08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p-value</w:t>
            </w:r>
          </w:p>
        </w:tc>
        <w:tc>
          <w:tcPr>
            <w:tcW w:w="1451" w:type="dxa"/>
            <w:shd w:val="clear" w:color="auto" w:fill="000000" w:themeFill="text1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E81C08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Fold Enrichment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anchoring junc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198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adherens junc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0513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cytosol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2340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cell junc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3319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nuclear periphery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3662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3.61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cell-cell adherens junc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6602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6.72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nuclear pore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06943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17.22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nucleoplasm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2206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</w:tr>
      <w:tr w:rsidR="00354735" w:rsidRPr="00E81C08" w:rsidTr="004A2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nuclear body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43307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</w:tr>
      <w:tr w:rsidR="00354735" w:rsidRPr="00E81C08" w:rsidTr="004A22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:rsidR="00354735" w:rsidRPr="00E81C08" w:rsidRDefault="00354735" w:rsidP="004A2237">
            <w:pPr>
              <w:contextualSpacing/>
              <w:rPr>
                <w:rFonts w:ascii="Times New Roman" w:hAnsi="Times New Roman" w:cs="Times New Roman"/>
                <w:b w:val="0"/>
              </w:rPr>
            </w:pPr>
            <w:r w:rsidRPr="00E81C08">
              <w:rPr>
                <w:rFonts w:ascii="Times New Roman" w:eastAsia="Times New Roman" w:hAnsi="Times New Roman" w:cs="Times New Roman"/>
                <w:b w:val="0"/>
                <w:color w:val="000000"/>
              </w:rPr>
              <w:t>cell-cell junction</w:t>
            </w:r>
          </w:p>
        </w:tc>
        <w:tc>
          <w:tcPr>
            <w:tcW w:w="1810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0.044715</w:t>
            </w:r>
          </w:p>
        </w:tc>
        <w:tc>
          <w:tcPr>
            <w:tcW w:w="1451" w:type="dxa"/>
          </w:tcPr>
          <w:p w:rsidR="00354735" w:rsidRPr="00E81C08" w:rsidRDefault="00354735" w:rsidP="004A223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C08">
              <w:rPr>
                <w:rFonts w:ascii="Times New Roman" w:eastAsia="Times New Roman" w:hAnsi="Times New Roman" w:cs="Times New Roman"/>
                <w:color w:val="000000"/>
              </w:rPr>
              <w:t>3.89</w:t>
            </w:r>
          </w:p>
        </w:tc>
      </w:tr>
    </w:tbl>
    <w:p w:rsidR="00354735" w:rsidRPr="00E81C08" w:rsidRDefault="00354735" w:rsidP="00354735">
      <w:pPr>
        <w:rPr>
          <w:rFonts w:ascii="Times New Roman" w:hAnsi="Times New Roman" w:cs="Times New Roman"/>
        </w:rPr>
      </w:pPr>
    </w:p>
    <w:p w:rsidR="00354735" w:rsidRPr="00E81C08" w:rsidRDefault="00354735" w:rsidP="00354735">
      <w:pPr>
        <w:rPr>
          <w:rFonts w:ascii="Times New Roman" w:hAnsi="Times New Roman" w:cs="Times New Roman"/>
        </w:rPr>
      </w:pPr>
      <w:r w:rsidRPr="00E81C08">
        <w:rPr>
          <w:rFonts w:ascii="Times New Roman" w:hAnsi="Times New Roman" w:cs="Times New Roman"/>
        </w:rPr>
        <w:t>GO terms that were identified by DAVID bioinformatics analysis of the 52 proteins obtained from CLIC3-His pull down. Cutoff for selection set at benjamini corrected p &lt; 0.05</w:t>
      </w:r>
    </w:p>
    <w:p w:rsidR="00354735" w:rsidRPr="00E81C08" w:rsidRDefault="00354735" w:rsidP="00354735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3D75C9" w:rsidRDefault="003D75C9">
      <w:bookmarkStart w:id="0" w:name="_GoBack"/>
      <w:bookmarkEnd w:id="0"/>
    </w:p>
    <w:sectPr w:rsidR="003D75C9" w:rsidSect="003706A5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6ECD" w:rsidRDefault="00354735" w:rsidP="00AE3A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6ECD" w:rsidRDefault="00354735" w:rsidP="004A223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6ECD" w:rsidRDefault="00354735" w:rsidP="00AE3A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56ECD" w:rsidRDefault="00354735" w:rsidP="003706A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735"/>
    <w:rsid w:val="00236F6E"/>
    <w:rsid w:val="00354735"/>
    <w:rsid w:val="003D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34C8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4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4735"/>
  </w:style>
  <w:style w:type="character" w:styleId="PageNumber">
    <w:name w:val="page number"/>
    <w:basedOn w:val="DefaultParagraphFont"/>
    <w:uiPriority w:val="99"/>
    <w:semiHidden/>
    <w:unhideWhenUsed/>
    <w:rsid w:val="00354735"/>
  </w:style>
  <w:style w:type="table" w:styleId="LightList">
    <w:name w:val="Light List"/>
    <w:basedOn w:val="TableNormal"/>
    <w:uiPriority w:val="61"/>
    <w:rsid w:val="0035473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35473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4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4735"/>
  </w:style>
  <w:style w:type="character" w:styleId="PageNumber">
    <w:name w:val="page number"/>
    <w:basedOn w:val="DefaultParagraphFont"/>
    <w:uiPriority w:val="99"/>
    <w:semiHidden/>
    <w:unhideWhenUsed/>
    <w:rsid w:val="00354735"/>
  </w:style>
  <w:style w:type="table" w:styleId="LightList">
    <w:name w:val="Light List"/>
    <w:basedOn w:val="TableNormal"/>
    <w:uiPriority w:val="61"/>
    <w:rsid w:val="0035473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354735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6</Words>
  <Characters>6477</Characters>
  <Application>Microsoft Macintosh Word</Application>
  <DocSecurity>0</DocSecurity>
  <Lines>53</Lines>
  <Paragraphs>15</Paragraphs>
  <ScaleCrop>false</ScaleCrop>
  <Company/>
  <LinksUpToDate>false</LinksUpToDate>
  <CharactersWithSpaces>7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rum</dc:creator>
  <cp:keywords/>
  <dc:description/>
  <cp:lastModifiedBy>Andrea Brum</cp:lastModifiedBy>
  <cp:revision>1</cp:revision>
  <dcterms:created xsi:type="dcterms:W3CDTF">2016-12-29T13:28:00Z</dcterms:created>
  <dcterms:modified xsi:type="dcterms:W3CDTF">2016-12-29T13:30:00Z</dcterms:modified>
</cp:coreProperties>
</file>